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C383D" w14:textId="65CCA21F" w:rsidR="00174C30" w:rsidRDefault="0058578A" w:rsidP="00A65EAA">
      <w:pPr>
        <w:spacing w:after="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CC1426">
        <w:rPr>
          <w:rFonts w:ascii="Times New Roman" w:hAnsi="Times New Roman" w:cs="Times New Roman"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5EAA">
        <w:rPr>
          <w:rFonts w:ascii="Times New Roman" w:hAnsi="Times New Roman" w:cs="Times New Roman"/>
          <w:sz w:val="24"/>
          <w:szCs w:val="24"/>
        </w:rPr>
        <w:tab/>
      </w:r>
      <w:r w:rsidR="006532BB" w:rsidRPr="00174C30">
        <w:rPr>
          <w:rFonts w:ascii="Times New Roman" w:hAnsi="Times New Roman" w:cs="Times New Roman"/>
          <w:b/>
          <w:bCs/>
          <w:sz w:val="24"/>
          <w:szCs w:val="24"/>
        </w:rPr>
        <w:t xml:space="preserve">Advance Directive for </w:t>
      </w:r>
      <w:r w:rsidRPr="00174C30">
        <w:rPr>
          <w:rFonts w:ascii="Times New Roman" w:hAnsi="Times New Roman" w:cs="Times New Roman"/>
          <w:b/>
          <w:bCs/>
          <w:sz w:val="24"/>
          <w:szCs w:val="24"/>
        </w:rPr>
        <w:t xml:space="preserve">Voluntary Stopping Eating </w:t>
      </w:r>
      <w:r w:rsidR="00174C30" w:rsidRPr="00174C30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Pr="00174C30">
        <w:rPr>
          <w:rFonts w:ascii="Times New Roman" w:hAnsi="Times New Roman" w:cs="Times New Roman"/>
          <w:b/>
          <w:bCs/>
          <w:sz w:val="24"/>
          <w:szCs w:val="24"/>
        </w:rPr>
        <w:t xml:space="preserve"> Drinking (</w:t>
      </w:r>
      <w:r w:rsidR="006532BB" w:rsidRPr="00174C30">
        <w:rPr>
          <w:rFonts w:ascii="Times New Roman" w:hAnsi="Times New Roman" w:cs="Times New Roman"/>
          <w:b/>
          <w:bCs/>
          <w:sz w:val="24"/>
          <w:szCs w:val="24"/>
        </w:rPr>
        <w:t>VSE</w:t>
      </w:r>
      <w:r w:rsidR="00CC1426" w:rsidRPr="00174C3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74C3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F263C1" w14:textId="1D9DA052" w:rsidR="0058578A" w:rsidRDefault="0058578A" w:rsidP="00A65EAA">
      <w:pPr>
        <w:spacing w:after="0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rthwest Justice Project</w:t>
      </w:r>
    </w:p>
    <w:p w14:paraId="180300E6" w14:textId="67C4CE88" w:rsidR="006532BB" w:rsidRPr="00CC1426" w:rsidRDefault="006532BB" w:rsidP="00723C95">
      <w:pPr>
        <w:widowControl w:val="0"/>
        <w:autoSpaceDE w:val="0"/>
        <w:autoSpaceDN w:val="0"/>
        <w:spacing w:before="240" w:after="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rectiv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structs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health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ar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gen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the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egal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ecision-maker and all caregivers how to act on my behalf to ensure that my wishes for stopping eating and drinking are carried out.</w:t>
      </w:r>
    </w:p>
    <w:p w14:paraId="46464435" w14:textId="77777777" w:rsidR="006532BB" w:rsidRPr="00CC1426" w:rsidRDefault="006532BB" w:rsidP="00174C30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120" w:after="0" w:line="240" w:lineRule="auto"/>
        <w:ind w:left="432" w:hanging="432"/>
        <w:outlineLvl w:val="5"/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Voluntary</w:t>
      </w:r>
      <w:r w:rsidRPr="00CC1426">
        <w:rPr>
          <w:rFonts w:ascii="Times New Roman" w:eastAsia="Arial" w:hAnsi="Times New Roman" w:cs="Times New Roman"/>
          <w:b/>
          <w:bCs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stopping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of</w:t>
      </w:r>
      <w:r w:rsidRPr="00CC1426">
        <w:rPr>
          <w:rFonts w:ascii="Times New Roman" w:eastAsia="Arial" w:hAnsi="Times New Roman" w:cs="Times New Roman"/>
          <w:b/>
          <w:bCs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eating</w:t>
      </w:r>
      <w:r w:rsidRPr="00CC1426">
        <w:rPr>
          <w:rFonts w:ascii="Times New Roman" w:eastAsia="Arial" w:hAnsi="Times New Roman" w:cs="Times New Roman"/>
          <w:b/>
          <w:bCs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drinking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(VSED)</w:t>
      </w:r>
    </w:p>
    <w:p w14:paraId="10B37821" w14:textId="31B562DD" w:rsidR="006532BB" w:rsidRPr="00CC1426" w:rsidRDefault="006532BB" w:rsidP="00174C30">
      <w:pPr>
        <w:widowControl w:val="0"/>
        <w:autoSpaceDE w:val="0"/>
        <w:autoSpaceDN w:val="0"/>
        <w:spacing w:before="140" w:after="0"/>
        <w:ind w:left="432" w:right="116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he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e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ondition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elected</w:t>
      </w:r>
      <w:r w:rsidRPr="00CC1426">
        <w:rPr>
          <w:rFonts w:ascii="Times New Roman" w:eastAsia="Arial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ectio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2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(below)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a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onge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feed 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>myself:</w:t>
      </w:r>
    </w:p>
    <w:p w14:paraId="5014396B" w14:textId="77777777" w:rsidR="006532BB" w:rsidRPr="00CC1426" w:rsidRDefault="006532BB" w:rsidP="00174C30">
      <w:pPr>
        <w:widowControl w:val="0"/>
        <w:numPr>
          <w:ilvl w:val="1"/>
          <w:numId w:val="1"/>
        </w:numPr>
        <w:tabs>
          <w:tab w:val="left" w:pos="1900"/>
        </w:tabs>
        <w:autoSpaceDE w:val="0"/>
        <w:autoSpaceDN w:val="0"/>
        <w:spacing w:before="120" w:after="0" w:line="240" w:lineRule="auto"/>
        <w:ind w:left="108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lp</w:t>
      </w:r>
      <w:r w:rsidRPr="00CC1426">
        <w:rPr>
          <w:rFonts w:ascii="Times New Roman" w:eastAsia="Calibri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ith</w:t>
      </w:r>
      <w:r w:rsidRPr="00CC1426">
        <w:rPr>
          <w:rFonts w:ascii="Times New Roman" w:eastAsia="Calibri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ating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inking</w:t>
      </w:r>
      <w:r w:rsidRPr="00CC1426">
        <w:rPr>
          <w:rFonts w:ascii="Times New Roman" w:eastAsia="Calibri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by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poon-feeding,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r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spacing w:val="-2"/>
          <w:kern w:val="0"/>
          <w:sz w:val="24"/>
          <w:szCs w:val="24"/>
          <w14:ligatures w14:val="none"/>
        </w:rPr>
        <w:t>example).</w:t>
      </w:r>
    </w:p>
    <w:p w14:paraId="32EB96E3" w14:textId="77777777" w:rsidR="006532BB" w:rsidRPr="00CC1426" w:rsidRDefault="006532BB" w:rsidP="00723C95">
      <w:pPr>
        <w:widowControl w:val="0"/>
        <w:numPr>
          <w:ilvl w:val="1"/>
          <w:numId w:val="1"/>
        </w:numPr>
        <w:tabs>
          <w:tab w:val="left" w:pos="1900"/>
        </w:tabs>
        <w:autoSpaceDE w:val="0"/>
        <w:autoSpaceDN w:val="0"/>
        <w:spacing w:after="0" w:line="240" w:lineRule="auto"/>
        <w:ind w:left="108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erbally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hysically</w:t>
      </w:r>
      <w:r w:rsidRPr="00CC1426">
        <w:rPr>
          <w:rFonts w:ascii="Times New Roman" w:eastAsia="Calibri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ncourage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ersuade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Calibri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at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Calibri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spacing w:val="-2"/>
          <w:kern w:val="0"/>
          <w:sz w:val="24"/>
          <w:szCs w:val="24"/>
          <w14:ligatures w14:val="none"/>
        </w:rPr>
        <w:t>drink.</w:t>
      </w:r>
    </w:p>
    <w:p w14:paraId="13085437" w14:textId="77777777" w:rsidR="006532BB" w:rsidRPr="00CC1426" w:rsidRDefault="006532BB" w:rsidP="00723C95">
      <w:pPr>
        <w:widowControl w:val="0"/>
        <w:numPr>
          <w:ilvl w:val="1"/>
          <w:numId w:val="1"/>
        </w:numPr>
        <w:tabs>
          <w:tab w:val="left" w:pos="1900"/>
        </w:tabs>
        <w:autoSpaceDE w:val="0"/>
        <w:autoSpaceDN w:val="0"/>
        <w:spacing w:after="0"/>
        <w:ind w:left="1080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ut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od</w:t>
      </w:r>
      <w:r w:rsidRPr="00CC1426">
        <w:rPr>
          <w:rFonts w:ascii="Times New Roman" w:eastAsia="Calibri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iquids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</w:t>
      </w:r>
      <w:r w:rsidRPr="00CC1426">
        <w:rPr>
          <w:rFonts w:ascii="Times New Roman" w:eastAsia="Calibri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Calibri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libri" w:hAnsi="Times New Roman" w:cs="Times New Roman"/>
          <w:spacing w:val="-2"/>
          <w:kern w:val="0"/>
          <w:sz w:val="24"/>
          <w:szCs w:val="24"/>
          <w14:ligatures w14:val="none"/>
        </w:rPr>
        <w:t>mouth.</w:t>
      </w:r>
    </w:p>
    <w:p w14:paraId="158C233A" w14:textId="3397CFB0" w:rsidR="006532BB" w:rsidRPr="00723C95" w:rsidRDefault="00723C95" w:rsidP="00723C95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140" w:after="0" w:line="240" w:lineRule="auto"/>
        <w:ind w:left="432" w:hanging="432"/>
        <w:outlineLvl w:val="5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723C95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6532BB" w:rsidRPr="00723C95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arting</w:t>
      </w:r>
      <w:r w:rsidR="006532BB" w:rsidRPr="00723C95">
        <w:rPr>
          <w:rFonts w:ascii="Times New Roman" w:eastAsia="Arial" w:hAnsi="Times New Roman" w:cs="Times New Roman"/>
          <w:b/>
          <w:bCs/>
          <w:spacing w:val="-10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>VSED</w:t>
      </w:r>
      <w:r w:rsidRPr="00723C95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. 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 want to start VSED when I have a serious and irreversible illness or chronic condition that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ll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ignificantly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mprove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(even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="006532BB" w:rsidRPr="00723C95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erminal),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="006532BB" w:rsidRPr="00723C95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hen</w:t>
      </w:r>
      <w:r w:rsidR="006532BB" w:rsidRPr="00723C95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="006532BB" w:rsidRPr="00723C95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et (</w:t>
      </w:r>
      <w:r w:rsidR="006532BB" w:rsidRPr="00723C95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initial</w:t>
      </w:r>
      <w:r w:rsidR="006532BB" w:rsidRPr="00723C95">
        <w:rPr>
          <w:rFonts w:ascii="Times New Roman" w:eastAsia="Arial" w:hAnsi="Times New Roman" w:cs="Times New Roman"/>
          <w:i/>
          <w:spacing w:val="-2"/>
          <w:kern w:val="0"/>
          <w:sz w:val="24"/>
          <w:szCs w:val="24"/>
          <w14:ligatures w14:val="none"/>
        </w:rPr>
        <w:t xml:space="preserve"> </w:t>
      </w:r>
      <w:r w:rsidR="006532BB" w:rsidRPr="00723C95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one</w:t>
      </w:r>
      <w:r w:rsidR="006532BB" w:rsidRP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)</w:t>
      </w:r>
    </w:p>
    <w:p w14:paraId="3C303087" w14:textId="5C88156D" w:rsidR="006532BB" w:rsidRPr="00CC1426" w:rsidRDefault="00174C30" w:rsidP="00846B4D">
      <w:pPr>
        <w:widowControl w:val="0"/>
        <w:tabs>
          <w:tab w:val="left" w:pos="2200"/>
        </w:tabs>
        <w:autoSpaceDE w:val="0"/>
        <w:autoSpaceDN w:val="0"/>
        <w:spacing w:before="120" w:after="0" w:line="240" w:lineRule="auto"/>
        <w:ind w:left="864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 xml:space="preserve">___ </w:t>
      </w:r>
      <w:r w:rsidR="006532BB"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at</w:t>
      </w:r>
      <w:r w:rsidR="006532BB"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least</w:t>
      </w:r>
      <w:r w:rsidR="006532BB"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one</w:t>
      </w:r>
      <w:r w:rsidR="006532BB" w:rsidRPr="00CC1426"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of</w:t>
      </w:r>
      <w:r w:rsidR="006532BB"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he</w:t>
      </w:r>
      <w:r w:rsidR="006532BB"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conditions</w:t>
      </w:r>
      <w:r w:rsidR="006532BB"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I</w:t>
      </w:r>
      <w:r w:rsidR="006532BB"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select</w:t>
      </w:r>
      <w:r w:rsidR="006532BB"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below.</w:t>
      </w:r>
    </w:p>
    <w:p w14:paraId="1FC27752" w14:textId="0D28C5A4" w:rsidR="006532BB" w:rsidRPr="00CC1426" w:rsidRDefault="00174C30" w:rsidP="00846B4D">
      <w:pPr>
        <w:widowControl w:val="0"/>
        <w:tabs>
          <w:tab w:val="left" w:pos="2200"/>
        </w:tabs>
        <w:autoSpaceDE w:val="0"/>
        <w:autoSpaceDN w:val="0"/>
        <w:spacing w:before="140" w:after="0" w:line="372" w:lineRule="auto"/>
        <w:ind w:left="864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 xml:space="preserve">___ </w:t>
      </w:r>
      <w:r w:rsidR="006532BB"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all</w:t>
      </w:r>
      <w:r w:rsidR="006532BB" w:rsidRPr="00CC1426">
        <w:rPr>
          <w:rFonts w:ascii="Times New Roman" w:eastAsia="Cambria" w:hAnsi="Times New Roman" w:cs="Times New Roman"/>
          <w:b/>
          <w:spacing w:val="-5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of</w:t>
      </w:r>
      <w:r w:rsidR="006532BB" w:rsidRPr="00CC1426">
        <w:rPr>
          <w:rFonts w:ascii="Times New Roman" w:eastAsia="Cambria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he</w:t>
      </w:r>
      <w:r w:rsidR="006532BB" w:rsidRPr="00CC1426">
        <w:rPr>
          <w:rFonts w:ascii="Times New Roman" w:eastAsia="Cambria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conditions</w:t>
      </w:r>
      <w:r w:rsidR="006532BB" w:rsidRPr="00CC1426">
        <w:rPr>
          <w:rFonts w:ascii="Times New Roman" w:eastAsia="Cambria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I</w:t>
      </w:r>
      <w:r w:rsidR="006532BB" w:rsidRPr="00CC1426">
        <w:rPr>
          <w:rFonts w:ascii="Times New Roman" w:eastAsia="Cambria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select</w:t>
      </w:r>
      <w:r w:rsidR="006532BB" w:rsidRPr="00CC1426">
        <w:rPr>
          <w:rFonts w:ascii="Times New Roman" w:eastAsia="Cambria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below (</w:t>
      </w:r>
      <w:r w:rsidR="006532BB" w:rsidRPr="00CC1426"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>initial</w:t>
      </w:r>
      <w:r w:rsidR="00723C95"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>all that apply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):</w:t>
      </w:r>
    </w:p>
    <w:p w14:paraId="02685B2F" w14:textId="77777777" w:rsidR="006532BB" w:rsidRPr="00CC1426" w:rsidRDefault="006532BB" w:rsidP="00723C95">
      <w:pPr>
        <w:widowControl w:val="0"/>
        <w:tabs>
          <w:tab w:val="left" w:pos="1480"/>
        </w:tabs>
        <w:autoSpaceDE w:val="0"/>
        <w:autoSpaceDN w:val="0"/>
        <w:spacing w:before="2" w:after="0" w:line="240" w:lineRule="auto"/>
        <w:ind w:left="115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annot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ommunicat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th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thers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beyond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ew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ords,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ye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ovements,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tc.</w:t>
      </w:r>
    </w:p>
    <w:p w14:paraId="787EDE1B" w14:textId="77777777" w:rsidR="006532BB" w:rsidRPr="00CC1426" w:rsidRDefault="006532BB" w:rsidP="00723C95">
      <w:pPr>
        <w:widowControl w:val="0"/>
        <w:tabs>
          <w:tab w:val="left" w:pos="1480"/>
        </w:tabs>
        <w:autoSpaceDE w:val="0"/>
        <w:autoSpaceDN w:val="0"/>
        <w:spacing w:before="140" w:after="0" w:line="240" w:lineRule="auto"/>
        <w:ind w:left="115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cogniz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los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amil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riends.</w:t>
      </w:r>
    </w:p>
    <w:p w14:paraId="361BAF51" w14:textId="77777777" w:rsidR="006532BB" w:rsidRPr="00CC1426" w:rsidRDefault="006532BB" w:rsidP="00723C95">
      <w:pPr>
        <w:widowControl w:val="0"/>
        <w:tabs>
          <w:tab w:val="left" w:pos="1480"/>
        </w:tabs>
        <w:autoSpaceDE w:val="0"/>
        <w:autoSpaceDN w:val="0"/>
        <w:spacing w:before="140" w:after="0"/>
        <w:ind w:left="1512" w:right="549" w:hanging="36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m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different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being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ed,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onger want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at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rink,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how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igns</w:t>
      </w:r>
      <w:r w:rsidRPr="00CC1426">
        <w:rPr>
          <w:rFonts w:ascii="Times New Roman" w:eastAsia="Arial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f enjoying eating and drinking.</w:t>
      </w:r>
    </w:p>
    <w:p w14:paraId="5F218A6B" w14:textId="77777777" w:rsidR="006532BB" w:rsidRPr="00CC1426" w:rsidRDefault="006532BB" w:rsidP="00723C95">
      <w:pPr>
        <w:widowControl w:val="0"/>
        <w:tabs>
          <w:tab w:val="left" w:pos="1480"/>
        </w:tabs>
        <w:autoSpaceDE w:val="0"/>
        <w:autoSpaceDN w:val="0"/>
        <w:spacing w:before="120" w:after="0"/>
        <w:ind w:left="1512" w:right="649" w:hanging="36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pe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outh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ceiv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o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rink,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ur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hea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wa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hen offered food or drink.</w:t>
      </w:r>
    </w:p>
    <w:p w14:paraId="24C81C77" w14:textId="76F2FCAE" w:rsidR="006532BB" w:rsidRPr="00CC1426" w:rsidRDefault="006532BB" w:rsidP="00723C95">
      <w:pPr>
        <w:widowControl w:val="0"/>
        <w:tabs>
          <w:tab w:val="left" w:pos="1480"/>
        </w:tabs>
        <w:autoSpaceDE w:val="0"/>
        <w:autoSpaceDN w:val="0"/>
        <w:spacing w:before="119" w:after="0" w:line="240" w:lineRule="auto"/>
        <w:ind w:left="115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usually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fuse</w:t>
      </w:r>
      <w:r w:rsidR="00846B4D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 food or drink. </w:t>
      </w:r>
    </w:p>
    <w:p w14:paraId="2BF8C2CB" w14:textId="04B91317" w:rsidR="006532BB" w:rsidRPr="00CC1426" w:rsidRDefault="006532BB" w:rsidP="00723C95">
      <w:pPr>
        <w:widowControl w:val="0"/>
        <w:tabs>
          <w:tab w:val="left" w:pos="1479"/>
        </w:tabs>
        <w:autoSpaceDE w:val="0"/>
        <w:autoSpaceDN w:val="0"/>
        <w:spacing w:before="140" w:after="0" w:line="240" w:lineRule="auto"/>
        <w:ind w:left="115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 I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requently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hale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hoke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n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od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>drink.</w:t>
      </w:r>
    </w:p>
    <w:p w14:paraId="0155BD1E" w14:textId="576F4B54" w:rsidR="006532BB" w:rsidRDefault="006532BB" w:rsidP="00723C95">
      <w:pPr>
        <w:widowControl w:val="0"/>
        <w:tabs>
          <w:tab w:val="left" w:pos="1480"/>
        </w:tabs>
        <w:autoSpaceDE w:val="0"/>
        <w:autoSpaceDN w:val="0"/>
        <w:spacing w:before="140" w:after="0" w:line="240" w:lineRule="auto"/>
        <w:ind w:left="115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llowing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dditional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onditions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ituations:</w:t>
      </w:r>
      <w:r w:rsidR="00723C95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02B5A555" w14:textId="1F13153E" w:rsidR="00723C95" w:rsidRPr="00CC1426" w:rsidRDefault="00723C95" w:rsidP="006532BB">
      <w:pPr>
        <w:widowControl w:val="0"/>
        <w:tabs>
          <w:tab w:val="left" w:pos="1480"/>
        </w:tabs>
        <w:autoSpaceDE w:val="0"/>
        <w:autoSpaceDN w:val="0"/>
        <w:spacing w:before="140" w:after="0" w:line="240" w:lineRule="auto"/>
        <w:ind w:left="118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ab/>
        <w:t>_________________________________________________________</w:t>
      </w:r>
    </w:p>
    <w:p w14:paraId="2C271B32" w14:textId="00748E88" w:rsidR="006532BB" w:rsidRPr="00CC1426" w:rsidRDefault="006532BB" w:rsidP="00723C95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360" w:after="0" w:line="240" w:lineRule="auto"/>
        <w:ind w:left="432" w:hanging="432"/>
        <w:outlineLvl w:val="5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decision-maker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hinks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quality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of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life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is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still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good when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="001679D5"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I have met the above designated conditions</w:t>
      </w:r>
      <w:r w:rsidR="001679D5" w:rsidRPr="00CC1426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eem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omfortable or happy, my decision-maker (</w:t>
      </w:r>
      <w:r w:rsidRPr="00CC1426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initial one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):</w:t>
      </w:r>
    </w:p>
    <w:p w14:paraId="734B243A" w14:textId="77777777" w:rsidR="006532BB" w:rsidRPr="00CC1426" w:rsidRDefault="006532BB" w:rsidP="00846B4D">
      <w:pPr>
        <w:widowControl w:val="0"/>
        <w:tabs>
          <w:tab w:val="left" w:pos="1840"/>
        </w:tabs>
        <w:autoSpaceDE w:val="0"/>
        <w:autoSpaceDN w:val="0"/>
        <w:spacing w:before="120" w:after="0"/>
        <w:ind w:left="1224" w:right="255" w:hanging="360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must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follow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directive</w:t>
      </w:r>
      <w:r w:rsidRPr="00CC1426"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start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VSED.</w:t>
      </w:r>
      <w:r w:rsidRPr="00CC1426"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have</w:t>
      </w:r>
      <w:r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given</w:t>
      </w:r>
      <w:r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a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lot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of</w:t>
      </w:r>
      <w:r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hought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his decision and insist that my wishes be followed.</w:t>
      </w:r>
    </w:p>
    <w:p w14:paraId="24B9C7D2" w14:textId="77777777" w:rsidR="006532BB" w:rsidRPr="00CC1426" w:rsidRDefault="006532BB" w:rsidP="00846B4D">
      <w:pPr>
        <w:widowControl w:val="0"/>
        <w:tabs>
          <w:tab w:val="left" w:pos="1840"/>
        </w:tabs>
        <w:autoSpaceDE w:val="0"/>
        <w:autoSpaceDN w:val="0"/>
        <w:spacing w:before="120" w:after="0"/>
        <w:ind w:left="1224" w:right="132" w:hanging="360"/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</w:pPr>
      <w:r w:rsidRPr="00846B4D">
        <w:rPr>
          <w:rFonts w:ascii="Times New Roman" w:eastAsia="Cambria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ab/>
      </w:r>
      <w:r w:rsidRPr="00CC1426">
        <w:rPr>
          <w:rFonts w:ascii="Times New Roman" w:eastAsia="Cambria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may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choose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follow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Cambria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directive.</w:t>
      </w:r>
      <w:r w:rsidRPr="00CC1426">
        <w:rPr>
          <w:rFonts w:ascii="Times New Roman" w:eastAsia="Cambria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understand</w:t>
      </w:r>
      <w:r w:rsidRPr="00CC1426"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means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some</w:t>
      </w:r>
      <w:r w:rsidRPr="00CC1426">
        <w:rPr>
          <w:rFonts w:ascii="Times New Roman" w:eastAsia="Cambria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all</w:t>
      </w:r>
      <w:r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of my choices may not be honored.</w:t>
      </w:r>
    </w:p>
    <w:p w14:paraId="06339BC9" w14:textId="7DA35569" w:rsidR="006532BB" w:rsidRPr="00CC1426" w:rsidRDefault="006532BB" w:rsidP="00846B4D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239" w:after="0" w:line="240" w:lineRule="auto"/>
        <w:ind w:left="432" w:hanging="432"/>
        <w:outlineLvl w:val="5"/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Palliative</w:t>
      </w:r>
      <w:r w:rsidRPr="00CC1426">
        <w:rPr>
          <w:rFonts w:ascii="Times New Roman" w:eastAsia="Arial" w:hAnsi="Times New Roman" w:cs="Times New Roman"/>
          <w:b/>
          <w:bCs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care</w:t>
      </w:r>
      <w:r w:rsidRPr="00CC1426">
        <w:rPr>
          <w:rFonts w:ascii="Times New Roman" w:eastAsia="Arial" w:hAnsi="Times New Roman" w:cs="Times New Roman"/>
          <w:b/>
          <w:bCs/>
          <w:spacing w:val="-6"/>
          <w:kern w:val="0"/>
          <w:sz w:val="24"/>
          <w:szCs w:val="24"/>
          <w14:ligatures w14:val="none"/>
        </w:rPr>
        <w:t xml:space="preserve"> </w:t>
      </w:r>
      <w:r w:rsidR="00846B4D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o relieve</w:t>
      </w:r>
      <w:r w:rsidRPr="00CC1426">
        <w:rPr>
          <w:rFonts w:ascii="Times New Roman" w:eastAsia="Arial" w:hAnsi="Times New Roman" w:cs="Times New Roman"/>
          <w:b/>
          <w:bCs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pain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discomfort</w:t>
      </w:r>
    </w:p>
    <w:p w14:paraId="04EC0EFE" w14:textId="77777777" w:rsidR="006532BB" w:rsidRPr="00CC1426" w:rsidRDefault="006532BB" w:rsidP="00ED7F45">
      <w:pPr>
        <w:widowControl w:val="0"/>
        <w:autoSpaceDE w:val="0"/>
        <w:autoSpaceDN w:val="0"/>
        <w:spacing w:before="141" w:after="0"/>
        <w:ind w:left="720" w:right="19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 food and drink are being withheld, I want palliative care to manage any pain or discomfor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rom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llnes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rom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ating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rinking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(relief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rom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ehydration,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for 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>instance).</w:t>
      </w:r>
    </w:p>
    <w:p w14:paraId="6F07D6C0" w14:textId="77777777" w:rsidR="006532BB" w:rsidRPr="00CC1426" w:rsidRDefault="006532BB" w:rsidP="00ED7F45">
      <w:pPr>
        <w:widowControl w:val="0"/>
        <w:autoSpaceDE w:val="0"/>
        <w:autoSpaceDN w:val="0"/>
        <w:spacing w:before="119" w:after="0" w:line="240" w:lineRule="auto"/>
        <w:ind w:left="72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ant</w:t>
      </w:r>
      <w:r w:rsidRPr="00CC1426">
        <w:rPr>
          <w:rFonts w:ascii="Times New Roman" w:eastAsia="Arial" w:hAnsi="Times New Roman" w:cs="Times New Roman"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alliative</w:t>
      </w:r>
      <w:r w:rsidRPr="00CC1426">
        <w:rPr>
          <w:rFonts w:ascii="Times New Roman" w:eastAsia="Arial" w:hAnsi="Times New Roman" w:cs="Times New Roman"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edation</w:t>
      </w:r>
      <w:r w:rsidRPr="00CC1426">
        <w:rPr>
          <w:rFonts w:ascii="Times New Roman" w:eastAsia="Arial" w:hAnsi="Times New Roman" w:cs="Times New Roman"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ecessary</w:t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9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anage</w:t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ain</w:t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scomfor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(</w:t>
      </w:r>
      <w:r w:rsidRPr="00CC1426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initial</w:t>
      </w:r>
      <w:r w:rsidRPr="00CC1426">
        <w:rPr>
          <w:rFonts w:ascii="Times New Roman" w:eastAsia="Arial" w:hAnsi="Times New Roman" w:cs="Times New Roman"/>
          <w:i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i/>
          <w:spacing w:val="-2"/>
          <w:kern w:val="0"/>
          <w:sz w:val="24"/>
          <w:szCs w:val="24"/>
          <w14:ligatures w14:val="none"/>
        </w:rPr>
        <w:t>one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>):</w:t>
      </w:r>
    </w:p>
    <w:p w14:paraId="1AC67199" w14:textId="721FE6D9" w:rsidR="006532BB" w:rsidRPr="00CC1426" w:rsidRDefault="00602701" w:rsidP="00602701">
      <w:pPr>
        <w:widowControl w:val="0"/>
        <w:tabs>
          <w:tab w:val="left" w:pos="1840"/>
        </w:tabs>
        <w:autoSpaceDE w:val="0"/>
        <w:autoSpaceDN w:val="0"/>
        <w:spacing w:before="140" w:after="0" w:line="240" w:lineRule="auto"/>
        <w:ind w:left="1008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spacing w:val="-2"/>
          <w:kern w:val="0"/>
          <w:sz w:val="24"/>
          <w:szCs w:val="24"/>
          <w14:ligatures w14:val="none"/>
        </w:rPr>
        <w:lastRenderedPageBreak/>
        <w:t xml:space="preserve">___ even if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it</w:t>
      </w:r>
      <w:r w:rsidR="006532BB" w:rsidRPr="00CC1426">
        <w:rPr>
          <w:rFonts w:ascii="Times New Roman" w:eastAsia="Cambria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makes</w:t>
      </w:r>
      <w:r w:rsidR="006532BB" w:rsidRPr="00CC1426">
        <w:rPr>
          <w:rFonts w:ascii="Times New Roman" w:eastAsia="Cambria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me</w:t>
      </w:r>
      <w:r w:rsidR="006532BB"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unconscious.</w:t>
      </w:r>
    </w:p>
    <w:p w14:paraId="4A00B926" w14:textId="2F77A044" w:rsidR="006532BB" w:rsidRPr="00CC1426" w:rsidRDefault="00602701" w:rsidP="00602701">
      <w:pPr>
        <w:widowControl w:val="0"/>
        <w:tabs>
          <w:tab w:val="left" w:pos="1840"/>
        </w:tabs>
        <w:autoSpaceDE w:val="0"/>
        <w:autoSpaceDN w:val="0"/>
        <w:spacing w:before="140" w:after="0" w:line="240" w:lineRule="auto"/>
        <w:ind w:left="1008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 xml:space="preserve">___ but not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to the point of unconsciousness.</w:t>
      </w:r>
    </w:p>
    <w:p w14:paraId="18CBB3FC" w14:textId="77777777" w:rsidR="006532BB" w:rsidRPr="00CC1426" w:rsidRDefault="006532BB" w:rsidP="006532BB">
      <w:pPr>
        <w:widowControl w:val="0"/>
        <w:autoSpaceDE w:val="0"/>
        <w:autoSpaceDN w:val="0"/>
        <w:spacing w:before="7" w:after="0" w:line="240" w:lineRule="auto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</w:p>
    <w:p w14:paraId="59C48178" w14:textId="77777777" w:rsidR="006532BB" w:rsidRPr="00CC1426" w:rsidRDefault="006532BB" w:rsidP="00602701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after="0" w:line="240" w:lineRule="auto"/>
        <w:ind w:left="432" w:hanging="432"/>
        <w:outlineLvl w:val="5"/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express</w:t>
      </w:r>
      <w:r w:rsidRPr="00CC1426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desire</w:t>
      </w:r>
      <w:r w:rsidRPr="00CC1426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eat</w:t>
      </w:r>
      <w:r w:rsidRPr="00CC1426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drink</w:t>
      </w:r>
    </w:p>
    <w:p w14:paraId="62A7B7E7" w14:textId="1D9FE058" w:rsidR="006532BB" w:rsidRPr="00CC1426" w:rsidRDefault="006532BB" w:rsidP="00602701">
      <w:pPr>
        <w:widowControl w:val="0"/>
        <w:autoSpaceDE w:val="0"/>
        <w:autoSpaceDN w:val="0"/>
        <w:spacing w:before="140" w:after="0"/>
        <w:ind w:left="720" w:right="13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 eating and drinking has stopped, but I repeatedly show by words or gestures that I wan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at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rink,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ant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aregiver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assess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alliativ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ar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02701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then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(</w:t>
      </w:r>
      <w:r w:rsidRPr="00CC1426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initial</w:t>
      </w:r>
      <w:r w:rsidRPr="00CC1426">
        <w:rPr>
          <w:rFonts w:ascii="Times New Roman" w:eastAsia="Arial" w:hAnsi="Times New Roman" w:cs="Times New Roman"/>
          <w:i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i/>
          <w:kern w:val="0"/>
          <w:sz w:val="24"/>
          <w:szCs w:val="24"/>
          <w14:ligatures w14:val="none"/>
        </w:rPr>
        <w:t>one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):</w:t>
      </w:r>
    </w:p>
    <w:p w14:paraId="5746F48E" w14:textId="58C426A0" w:rsidR="006532BB" w:rsidRPr="00CC1426" w:rsidRDefault="006532BB" w:rsidP="00602701">
      <w:pPr>
        <w:widowControl w:val="0"/>
        <w:tabs>
          <w:tab w:val="left" w:pos="1840"/>
        </w:tabs>
        <w:autoSpaceDE w:val="0"/>
        <w:autoSpaceDN w:val="0"/>
        <w:spacing w:before="119" w:after="0" w:line="240" w:lineRule="auto"/>
        <w:ind w:left="1008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bookmarkStart w:id="0" w:name="_Hlk185670510"/>
      <w:r w:rsidR="00602701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___ </w:t>
      </w:r>
      <w:bookmarkEnd w:id="0"/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continu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thhold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ll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help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th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eating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rinking.</w:t>
      </w:r>
    </w:p>
    <w:p w14:paraId="5820CB0B" w14:textId="454C1B5F" w:rsidR="006532BB" w:rsidRPr="00CC1426" w:rsidRDefault="006532BB" w:rsidP="00602701">
      <w:pPr>
        <w:widowControl w:val="0"/>
        <w:tabs>
          <w:tab w:val="left" w:pos="1840"/>
        </w:tabs>
        <w:autoSpaceDE w:val="0"/>
        <w:autoSpaceDN w:val="0"/>
        <w:spacing w:before="141" w:after="0"/>
        <w:ind w:left="1440" w:right="432" w:hanging="432"/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</w:pP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02701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___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give me only enough food and drink to avoid discomfort, even if it's not nutritionally adequate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(also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known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as</w:t>
      </w:r>
      <w:r w:rsidRPr="00CC1426">
        <w:rPr>
          <w:rFonts w:ascii="Times New Roman" w:eastAsia="Cambria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'minimal comfort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feeding').</w:t>
      </w:r>
      <w:r w:rsidRPr="00CC1426">
        <w:rPr>
          <w:rFonts w:ascii="Times New Roman" w:eastAsia="Cambria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Cambria" w:hAnsi="Times New Roman" w:cs="Times New Roman"/>
          <w:b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understand</w:t>
      </w:r>
      <w:r w:rsidRPr="00CC1426">
        <w:rPr>
          <w:rFonts w:ascii="Times New Roman" w:eastAsia="Cambria" w:hAnsi="Times New Roman" w:cs="Times New Roman"/>
          <w:b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Cambria" w:hAnsi="Times New Roman" w:cs="Times New Roman"/>
          <w:b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approach will likely prolong my dying process.</w:t>
      </w:r>
    </w:p>
    <w:p w14:paraId="7D1A4E91" w14:textId="77777777" w:rsidR="006532BB" w:rsidRPr="00CC1426" w:rsidRDefault="006532BB" w:rsidP="00602701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239" w:after="0" w:line="240" w:lineRule="auto"/>
        <w:ind w:left="432" w:hanging="432"/>
        <w:outlineLvl w:val="5"/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Medical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facilities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Pr="00CC1426">
        <w:rPr>
          <w:rFonts w:ascii="Times New Roman" w:eastAsia="Arial" w:hAnsi="Times New Roman" w:cs="Times New Roman"/>
          <w:b/>
          <w:bCs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providers</w:t>
      </w:r>
      <w:r w:rsidRPr="00CC1426">
        <w:rPr>
          <w:rFonts w:ascii="Times New Roman" w:eastAsia="Arial" w:hAnsi="Times New Roman" w:cs="Times New Roman"/>
          <w:b/>
          <w:bCs/>
          <w:spacing w:val="-8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hat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will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honor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b/>
          <w:bCs/>
          <w:spacing w:val="-7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directive</w:t>
      </w:r>
    </w:p>
    <w:p w14:paraId="75450E41" w14:textId="4EC109E2" w:rsidR="006532BB" w:rsidRPr="00CC1426" w:rsidRDefault="006532BB" w:rsidP="00602701">
      <w:pPr>
        <w:widowControl w:val="0"/>
        <w:autoSpaceDE w:val="0"/>
        <w:autoSpaceDN w:val="0"/>
        <w:spacing w:before="141" w:after="0"/>
        <w:ind w:left="720" w:right="7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kern w:val="0"/>
          <w:sz w:val="24"/>
          <w:szCs w:val="24"/>
          <w14:ligatures w14:val="none"/>
        </w:rPr>
        <w:t xml:space="preserve">Before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 receive care from a medical facility or provider (including my physician</w:t>
      </w:r>
      <w:r w:rsidR="00602701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sidential hospice, or long-term care facility), I want the facility or provider to confirm it will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llow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struction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rective.</w:t>
      </w:r>
      <w:r w:rsidRPr="00CC1426">
        <w:rPr>
          <w:rFonts w:ascii="Times New Roman" w:eastAsia="Arial" w:hAnsi="Times New Roman" w:cs="Times New Roman"/>
          <w:spacing w:val="40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acilit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rovide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ll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llow the instructions in this directive due to moral, ethical, or other reasons, my decision- maker should make all reasonable efforts to make sure I get care from a facility or provider that will.</w:t>
      </w:r>
    </w:p>
    <w:p w14:paraId="7540BDEF" w14:textId="55A90F46" w:rsidR="006532BB" w:rsidRPr="00CC1426" w:rsidRDefault="00602701" w:rsidP="00E65714">
      <w:pPr>
        <w:widowControl w:val="0"/>
        <w:autoSpaceDE w:val="0"/>
        <w:autoSpaceDN w:val="0"/>
        <w:spacing w:before="119" w:after="0" w:line="240" w:lineRule="auto"/>
        <w:ind w:left="1152" w:hanging="432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Furthermore </w:t>
      </w:r>
      <w:r w:rsidR="006532BB" w:rsidRPr="00CC1426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(</w:t>
      </w:r>
      <w:r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>i</w:t>
      </w:r>
      <w:r w:rsidR="006532BB" w:rsidRPr="00CC1426"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>nitial</w:t>
      </w:r>
      <w:r w:rsidR="006532BB" w:rsidRPr="00CC1426">
        <w:rPr>
          <w:rFonts w:ascii="Times New Roman" w:eastAsia="Cambria" w:hAnsi="Times New Roman" w:cs="Times New Roman"/>
          <w:i/>
          <w:spacing w:val="-7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i/>
          <w:kern w:val="0"/>
          <w:sz w:val="24"/>
          <w:szCs w:val="24"/>
          <w14:ligatures w14:val="none"/>
        </w:rPr>
        <w:t>if</w:t>
      </w:r>
      <w:r w:rsidR="006532BB" w:rsidRPr="00CC1426">
        <w:rPr>
          <w:rFonts w:ascii="Times New Roman" w:eastAsia="Cambria" w:hAnsi="Times New Roman" w:cs="Times New Roman"/>
          <w:i/>
          <w:spacing w:val="-6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Cambria" w:hAnsi="Times New Roman" w:cs="Times New Roman"/>
          <w:i/>
          <w:spacing w:val="-2"/>
          <w:kern w:val="0"/>
          <w:sz w:val="24"/>
          <w:szCs w:val="24"/>
          <w14:ligatures w14:val="none"/>
        </w:rPr>
        <w:t>selected</w:t>
      </w:r>
      <w:r w:rsidR="006532BB" w:rsidRPr="00CC1426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>)</w:t>
      </w:r>
      <w:r w:rsidR="00E65714">
        <w:rPr>
          <w:rFonts w:ascii="Times New Roman" w:eastAsia="Cambria" w:hAnsi="Times New Roman" w:cs="Times New Roman"/>
          <w:spacing w:val="-2"/>
          <w:kern w:val="0"/>
          <w:sz w:val="24"/>
          <w:szCs w:val="24"/>
          <w14:ligatures w14:val="none"/>
        </w:rPr>
        <w:t>:</w:t>
      </w:r>
    </w:p>
    <w:p w14:paraId="4FC3706F" w14:textId="6A61018C" w:rsidR="006532BB" w:rsidRPr="00CC1426" w:rsidRDefault="00A65EAA" w:rsidP="00E65714">
      <w:pPr>
        <w:widowControl w:val="0"/>
        <w:tabs>
          <w:tab w:val="left" w:pos="1840"/>
        </w:tabs>
        <w:autoSpaceDE w:val="0"/>
        <w:autoSpaceDN w:val="0"/>
        <w:spacing w:before="139" w:after="0"/>
        <w:ind w:left="1440" w:right="404" w:hanging="432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___ If, </w:t>
      </w:r>
      <w:r w:rsidRPr="00A65EAA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after</w:t>
      </w:r>
      <w:r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 I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 am admitted or receiving care, a facility or provider will not honor the instructions in this directive, my decision-maker should make all reasonable efforts to make sure I get care from another facility or provider that will. I understand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="006532BB"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ans</w:t>
      </w:r>
      <w:r w:rsidR="006532BB"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ay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be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ransferred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="006532BB"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other</w:t>
      </w:r>
      <w:r w:rsidR="006532BB"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dical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acility</w:t>
      </w:r>
      <w:r w:rsidR="006532BB"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="006532BB"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6532BB"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iving situation that might cost more or be less convenient.</w:t>
      </w:r>
    </w:p>
    <w:p w14:paraId="17BD40D9" w14:textId="6FD413F5" w:rsidR="006532BB" w:rsidRPr="00CC1426" w:rsidRDefault="006532BB" w:rsidP="00E65714">
      <w:pPr>
        <w:widowControl w:val="0"/>
        <w:autoSpaceDE w:val="0"/>
        <w:autoSpaceDN w:val="0"/>
        <w:spacing w:before="119" w:after="0"/>
        <w:ind w:left="720" w:right="187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dical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acilit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rovide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will </w:t>
      </w:r>
      <w:r w:rsidRPr="00CC1426">
        <w:rPr>
          <w:rFonts w:ascii="Times New Roman" w:eastAsia="Arial" w:hAnsi="Times New Roman" w:cs="Times New Roman"/>
          <w:b/>
          <w:kern w:val="0"/>
          <w:sz w:val="24"/>
          <w:szCs w:val="24"/>
          <w14:ligatures w14:val="none"/>
        </w:rPr>
        <w:t>not</w:t>
      </w:r>
      <w:r w:rsidRPr="00CC1426">
        <w:rPr>
          <w:rFonts w:ascii="Times New Roman" w:eastAsia="Arial" w:hAnsi="Times New Roman" w:cs="Times New Roman"/>
          <w:b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follow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rectiv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u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egal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institutional barriers, I want to be given only enough food and drink to avoid discomfort even if </w:t>
      </w:r>
      <w:r w:rsidR="00A65EAA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that is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t nutritionally adequate.</w:t>
      </w:r>
    </w:p>
    <w:p w14:paraId="4C3765AC" w14:textId="77777777" w:rsidR="006532BB" w:rsidRPr="00CC1426" w:rsidRDefault="006532BB" w:rsidP="00E65714">
      <w:pPr>
        <w:widowControl w:val="0"/>
        <w:numPr>
          <w:ilvl w:val="0"/>
          <w:numId w:val="1"/>
        </w:numPr>
        <w:tabs>
          <w:tab w:val="left" w:pos="1180"/>
        </w:tabs>
        <w:autoSpaceDE w:val="0"/>
        <w:autoSpaceDN w:val="0"/>
        <w:spacing w:before="240" w:after="0" w:line="240" w:lineRule="auto"/>
        <w:ind w:left="432" w:hanging="432"/>
        <w:outlineLvl w:val="5"/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Dispute</w:t>
      </w:r>
      <w:r w:rsidRPr="00CC1426">
        <w:rPr>
          <w:rFonts w:ascii="Times New Roman" w:eastAsia="Arial" w:hAnsi="Times New Roman" w:cs="Times New Roman"/>
          <w:b/>
          <w:bCs/>
          <w:spacing w:val="-10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>resolution</w:t>
      </w:r>
    </w:p>
    <w:p w14:paraId="04446063" w14:textId="77777777" w:rsidR="006532BB" w:rsidRPr="00CC1426" w:rsidRDefault="006532BB" w:rsidP="00E65714">
      <w:pPr>
        <w:widowControl w:val="0"/>
        <w:autoSpaceDE w:val="0"/>
        <w:autoSpaceDN w:val="0"/>
        <w:spacing w:before="140" w:after="0"/>
        <w:ind w:left="720" w:right="19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ecision-maker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ill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resolve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y</w:t>
      </w:r>
      <w:r w:rsidRPr="00CC1426">
        <w:rPr>
          <w:rFonts w:ascii="Times New Roman" w:eastAsia="Arial" w:hAnsi="Times New Roman" w:cs="Times New Roman"/>
          <w:spacing w:val="-6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sagreemen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bout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structions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rective and/or whether the conditions I have chosen have been met.</w:t>
      </w:r>
    </w:p>
    <w:p w14:paraId="4E3274D4" w14:textId="77777777" w:rsidR="006532BB" w:rsidRPr="00CC1426" w:rsidRDefault="006532BB" w:rsidP="00E65714">
      <w:pPr>
        <w:widowControl w:val="0"/>
        <w:autoSpaceDE w:val="0"/>
        <w:autoSpaceDN w:val="0"/>
        <w:spacing w:before="120" w:after="0"/>
        <w:ind w:left="720" w:right="190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n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ecision-maker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vailable,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n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wan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y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edical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roviders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mak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ese decisions if that is legally allowed.</w:t>
      </w:r>
    </w:p>
    <w:p w14:paraId="00B8D212" w14:textId="77777777" w:rsidR="006532BB" w:rsidRPr="00CC1426" w:rsidRDefault="006532BB" w:rsidP="00E65714">
      <w:pPr>
        <w:widowControl w:val="0"/>
        <w:autoSpaceDE w:val="0"/>
        <w:autoSpaceDN w:val="0"/>
        <w:spacing w:before="120" w:after="0"/>
        <w:ind w:left="720" w:right="116"/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</w:pP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f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n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art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f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hi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irective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determined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to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be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legally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invalid,</w:t>
      </w:r>
      <w:r w:rsidRPr="00CC1426">
        <w:rPr>
          <w:rFonts w:ascii="Times New Roman" w:eastAsia="Arial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all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other</w:t>
      </w:r>
      <w:r w:rsidRPr="00CC1426">
        <w:rPr>
          <w:rFonts w:ascii="Times New Roman" w:eastAsia="Arial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parts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>should</w:t>
      </w:r>
      <w:r w:rsidRPr="00CC1426">
        <w:rPr>
          <w:rFonts w:ascii="Times New Roman" w:eastAsia="Arial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Pr="00CC1426">
        <w:rPr>
          <w:rFonts w:ascii="Times New Roman" w:eastAsia="Arial" w:hAnsi="Times New Roman" w:cs="Times New Roman"/>
          <w:kern w:val="0"/>
          <w:sz w:val="24"/>
          <w:szCs w:val="24"/>
          <w14:ligatures w14:val="none"/>
        </w:rPr>
        <w:t xml:space="preserve">be </w:t>
      </w:r>
      <w:r w:rsidRPr="00CC1426">
        <w:rPr>
          <w:rFonts w:ascii="Times New Roman" w:eastAsia="Arial" w:hAnsi="Times New Roman" w:cs="Times New Roman"/>
          <w:spacing w:val="-2"/>
          <w:kern w:val="0"/>
          <w:sz w:val="24"/>
          <w:szCs w:val="24"/>
          <w14:ligatures w14:val="none"/>
        </w:rPr>
        <w:t>honored.</w:t>
      </w:r>
    </w:p>
    <w:p w14:paraId="3881DDED" w14:textId="6DA019DF" w:rsidR="006532BB" w:rsidRPr="00E65714" w:rsidRDefault="00E65714" w:rsidP="00E65714">
      <w:pPr>
        <w:pStyle w:val="ListParagraph"/>
        <w:numPr>
          <w:ilvl w:val="0"/>
          <w:numId w:val="1"/>
        </w:numPr>
        <w:spacing w:before="240"/>
        <w:ind w:left="432" w:hanging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75034F" w:rsidRPr="00E65714">
        <w:rPr>
          <w:rFonts w:ascii="Times New Roman" w:hAnsi="Times New Roman" w:cs="Times New Roman"/>
          <w:sz w:val="24"/>
          <w:szCs w:val="24"/>
        </w:rPr>
        <w:t>Other</w:t>
      </w:r>
      <w:r w:rsidR="00B43771" w:rsidRPr="00E65714">
        <w:rPr>
          <w:rFonts w:ascii="Times New Roman" w:hAnsi="Times New Roman" w:cs="Times New Roman"/>
          <w:sz w:val="24"/>
          <w:szCs w:val="24"/>
        </w:rPr>
        <w:t xml:space="preserve"> standard</w:t>
      </w:r>
      <w:r w:rsidR="0075034F" w:rsidRPr="00E65714">
        <w:rPr>
          <w:rFonts w:ascii="Times New Roman" w:hAnsi="Times New Roman" w:cs="Times New Roman"/>
          <w:sz w:val="24"/>
          <w:szCs w:val="24"/>
        </w:rPr>
        <w:t xml:space="preserve"> sections </w:t>
      </w:r>
      <w:r w:rsidR="00B43771" w:rsidRPr="00E65714">
        <w:rPr>
          <w:rFonts w:ascii="Times New Roman" w:hAnsi="Times New Roman" w:cs="Times New Roman"/>
          <w:sz w:val="24"/>
          <w:szCs w:val="24"/>
        </w:rPr>
        <w:t xml:space="preserve">follow </w:t>
      </w:r>
      <w:r w:rsidR="0075034F" w:rsidRPr="00E65714">
        <w:rPr>
          <w:rFonts w:ascii="Times New Roman" w:hAnsi="Times New Roman" w:cs="Times New Roman"/>
          <w:sz w:val="24"/>
          <w:szCs w:val="24"/>
        </w:rPr>
        <w:t>on health care agent, other advance directives, liability waiver, capacity, witnesses and/or notary, etc.</w:t>
      </w:r>
      <w:r>
        <w:rPr>
          <w:rFonts w:ascii="Times New Roman" w:hAnsi="Times New Roman" w:cs="Times New Roman"/>
          <w:sz w:val="24"/>
          <w:szCs w:val="24"/>
        </w:rPr>
        <w:t>]</w:t>
      </w:r>
      <w:r w:rsidR="0075034F" w:rsidRPr="00E657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CD839B" w14:textId="77777777" w:rsidR="006532BB" w:rsidRPr="00CC1426" w:rsidRDefault="006532BB">
      <w:pPr>
        <w:rPr>
          <w:rFonts w:ascii="Times New Roman" w:hAnsi="Times New Roman" w:cs="Times New Roman"/>
          <w:sz w:val="24"/>
          <w:szCs w:val="24"/>
        </w:rPr>
      </w:pPr>
    </w:p>
    <w:sectPr w:rsidR="006532BB" w:rsidRPr="00CC1426" w:rsidSect="00A65EAA">
      <w:headerReference w:type="default" r:id="rId7"/>
      <w:footerReference w:type="default" r:id="rId8"/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5A7AD" w14:textId="77777777" w:rsidR="003820CB" w:rsidRDefault="003820CB">
      <w:pPr>
        <w:spacing w:after="0" w:line="240" w:lineRule="auto"/>
      </w:pPr>
      <w:r>
        <w:separator/>
      </w:r>
    </w:p>
  </w:endnote>
  <w:endnote w:type="continuationSeparator" w:id="0">
    <w:p w14:paraId="21BCC74B" w14:textId="77777777" w:rsidR="003820CB" w:rsidRDefault="00382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0256D" w14:textId="212BB66E" w:rsidR="008B3E66" w:rsidRDefault="00A65EA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2A8CEDA5" wp14:editId="25026E7B">
              <wp:simplePos x="0" y="0"/>
              <wp:positionH relativeFrom="page">
                <wp:posOffset>6575790</wp:posOffset>
              </wp:positionH>
              <wp:positionV relativeFrom="page">
                <wp:posOffset>9329596</wp:posOffset>
              </wp:positionV>
              <wp:extent cx="64927" cy="284480"/>
              <wp:effectExtent l="0" t="0" r="0" b="0"/>
              <wp:wrapNone/>
              <wp:docPr id="44" name="Textbox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 flipH="1">
                        <a:off x="0" y="0"/>
                        <a:ext cx="64927" cy="2844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0EBF58" w14:textId="11EECADA" w:rsidR="008B3E66" w:rsidRDefault="008B3E66">
                          <w:pPr>
                            <w:spacing w:before="14"/>
                            <w:ind w:left="82" w:hanging="63"/>
                            <w:rPr>
                              <w:rFonts w:ascii="Arial" w:hAnsi="Arial"/>
                              <w:sz w:val="18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2A8CEDA5" id="_x0000_t202" coordsize="21600,21600" o:spt="202" path="m,l,21600r21600,l21600,xe">
              <v:stroke joinstyle="miter"/>
              <v:path gradientshapeok="t" o:connecttype="rect"/>
            </v:shapetype>
            <v:shape id="Textbox 44" o:spid="_x0000_s1026" type="#_x0000_t202" style="position:absolute;margin-left:517.8pt;margin-top:734.6pt;width:5.1pt;height:22.4pt;flip:x;z-index:-251650048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" filled="f" stroked="f">
              <v:textbox inset="0,0,0,0">
                <w:txbxContent>
                  <w:p w14:paraId="3C0EBF58" w14:textId="11EECADA" w:rsidR="008B3E66" w:rsidRDefault="008B3E66">
                    <w:pPr>
                      <w:spacing w:before="14"/>
                      <w:ind w:left="82" w:hanging="63"/>
                      <w:rPr>
                        <w:rFonts w:ascii="Arial" w:hAnsi="Arial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4384" behindDoc="1" locked="0" layoutInCell="1" allowOverlap="1" wp14:anchorId="2EAC2C79" wp14:editId="1E32DE53">
              <wp:simplePos x="0" y="0"/>
              <wp:positionH relativeFrom="page">
                <wp:posOffset>970280</wp:posOffset>
              </wp:positionH>
              <wp:positionV relativeFrom="page">
                <wp:posOffset>9157832</wp:posOffset>
              </wp:positionV>
              <wp:extent cx="1043305" cy="313690"/>
              <wp:effectExtent l="0" t="0" r="0" b="0"/>
              <wp:wrapNone/>
              <wp:docPr id="42" name="Textbox 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43305" cy="3136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F5207A" w14:textId="1070F871" w:rsidR="008B3E66" w:rsidRDefault="008B3E66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EAC2C79" id="Textbox 42" o:spid="_x0000_s1027" type="#_x0000_t202" style="position:absolute;margin-left:76.4pt;margin-top:721.1pt;width:82.15pt;height:24.7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" filled="f" stroked="f">
              <v:textbox inset="0,0,0,0">
                <w:txbxContent>
                  <w:p w14:paraId="35F5207A" w14:textId="1070F871" w:rsidR="008B3E66" w:rsidRDefault="008B3E66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5408" behindDoc="1" locked="0" layoutInCell="1" allowOverlap="1" wp14:anchorId="2087CAC1" wp14:editId="2035F512">
              <wp:simplePos x="0" y="0"/>
              <wp:positionH relativeFrom="page">
                <wp:posOffset>3245866</wp:posOffset>
              </wp:positionH>
              <wp:positionV relativeFrom="page">
                <wp:posOffset>9157832</wp:posOffset>
              </wp:positionV>
              <wp:extent cx="900430" cy="313690"/>
              <wp:effectExtent l="0" t="0" r="0" b="0"/>
              <wp:wrapNone/>
              <wp:docPr id="43" name="Textbox 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00430" cy="3136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0DA946" w14:textId="43760BBD" w:rsidR="008B3E66" w:rsidRDefault="008B3E66" w:rsidP="00A65EAA">
                          <w:pPr>
                            <w:spacing w:before="14" w:line="230" w:lineRule="exact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087CAC1" id="Textbox 43" o:spid="_x0000_s1028" type="#_x0000_t202" style="position:absolute;margin-left:255.6pt;margin-top:721.1pt;width:70.9pt;height:24.7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" filled="f" stroked="f">
              <v:textbox inset="0,0,0,0">
                <w:txbxContent>
                  <w:p w14:paraId="3C0DA946" w14:textId="43760BBD" w:rsidR="008B3E66" w:rsidRDefault="008B3E66" w:rsidP="00A65EAA">
                    <w:pPr>
                      <w:spacing w:before="14" w:line="230" w:lineRule="exact"/>
                      <w:ind w:left="20"/>
                      <w:rPr>
                        <w:rFonts w:ascii="Arial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83091" w14:textId="77777777" w:rsidR="003820CB" w:rsidRDefault="003820CB">
      <w:pPr>
        <w:spacing w:after="0" w:line="240" w:lineRule="auto"/>
      </w:pPr>
      <w:r>
        <w:separator/>
      </w:r>
    </w:p>
  </w:footnote>
  <w:footnote w:type="continuationSeparator" w:id="0">
    <w:p w14:paraId="3926BFEB" w14:textId="77777777" w:rsidR="003820CB" w:rsidRDefault="003820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728672" w14:textId="77777777" w:rsidR="008B3E66" w:rsidRDefault="008B3E66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32990"/>
    <w:multiLevelType w:val="hybridMultilevel"/>
    <w:tmpl w:val="7576B2E0"/>
    <w:lvl w:ilvl="0" w:tplc="D7404380">
      <w:start w:val="1"/>
      <w:numFmt w:val="decimal"/>
      <w:lvlText w:val="%1."/>
      <w:lvlJc w:val="left"/>
      <w:pPr>
        <w:ind w:left="1180" w:hanging="721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DA021416">
      <w:numFmt w:val="bullet"/>
      <w:lvlText w:val=""/>
      <w:lvlJc w:val="left"/>
      <w:pPr>
        <w:ind w:left="190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2" w:tplc="0AD866F8">
      <w:numFmt w:val="bullet"/>
      <w:lvlText w:val="•"/>
      <w:lvlJc w:val="left"/>
      <w:pPr>
        <w:ind w:left="2791" w:hanging="360"/>
      </w:pPr>
      <w:rPr>
        <w:rFonts w:hint="default"/>
        <w:lang w:val="en-US" w:eastAsia="en-US" w:bidi="ar-SA"/>
      </w:rPr>
    </w:lvl>
    <w:lvl w:ilvl="3" w:tplc="CF429AD0">
      <w:numFmt w:val="bullet"/>
      <w:lvlText w:val="•"/>
      <w:lvlJc w:val="left"/>
      <w:pPr>
        <w:ind w:left="3682" w:hanging="360"/>
      </w:pPr>
      <w:rPr>
        <w:rFonts w:hint="default"/>
        <w:lang w:val="en-US" w:eastAsia="en-US" w:bidi="ar-SA"/>
      </w:rPr>
    </w:lvl>
    <w:lvl w:ilvl="4" w:tplc="BB18317C">
      <w:numFmt w:val="bullet"/>
      <w:lvlText w:val="•"/>
      <w:lvlJc w:val="left"/>
      <w:pPr>
        <w:ind w:left="4573" w:hanging="360"/>
      </w:pPr>
      <w:rPr>
        <w:rFonts w:hint="default"/>
        <w:lang w:val="en-US" w:eastAsia="en-US" w:bidi="ar-SA"/>
      </w:rPr>
    </w:lvl>
    <w:lvl w:ilvl="5" w:tplc="C306394C">
      <w:numFmt w:val="bullet"/>
      <w:lvlText w:val="•"/>
      <w:lvlJc w:val="left"/>
      <w:pPr>
        <w:ind w:left="5464" w:hanging="360"/>
      </w:pPr>
      <w:rPr>
        <w:rFonts w:hint="default"/>
        <w:lang w:val="en-US" w:eastAsia="en-US" w:bidi="ar-SA"/>
      </w:rPr>
    </w:lvl>
    <w:lvl w:ilvl="6" w:tplc="77068DD2">
      <w:numFmt w:val="bullet"/>
      <w:lvlText w:val="•"/>
      <w:lvlJc w:val="left"/>
      <w:pPr>
        <w:ind w:left="6355" w:hanging="360"/>
      </w:pPr>
      <w:rPr>
        <w:rFonts w:hint="default"/>
        <w:lang w:val="en-US" w:eastAsia="en-US" w:bidi="ar-SA"/>
      </w:rPr>
    </w:lvl>
    <w:lvl w:ilvl="7" w:tplc="20F0E1FE">
      <w:numFmt w:val="bullet"/>
      <w:lvlText w:val="•"/>
      <w:lvlJc w:val="left"/>
      <w:pPr>
        <w:ind w:left="7246" w:hanging="360"/>
      </w:pPr>
      <w:rPr>
        <w:rFonts w:hint="default"/>
        <w:lang w:val="en-US" w:eastAsia="en-US" w:bidi="ar-SA"/>
      </w:rPr>
    </w:lvl>
    <w:lvl w:ilvl="8" w:tplc="86FCD8B6">
      <w:numFmt w:val="bullet"/>
      <w:lvlText w:val="•"/>
      <w:lvlJc w:val="left"/>
      <w:pPr>
        <w:ind w:left="813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751368F"/>
    <w:multiLevelType w:val="hybridMultilevel"/>
    <w:tmpl w:val="E6BC5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00864">
    <w:abstractNumId w:val="0"/>
  </w:num>
  <w:num w:numId="2" w16cid:durableId="1114786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CA6"/>
    <w:rsid w:val="0002454C"/>
    <w:rsid w:val="001679D5"/>
    <w:rsid w:val="00174C30"/>
    <w:rsid w:val="0032077B"/>
    <w:rsid w:val="003820CB"/>
    <w:rsid w:val="0058578A"/>
    <w:rsid w:val="005B0D30"/>
    <w:rsid w:val="005D7AF7"/>
    <w:rsid w:val="00602701"/>
    <w:rsid w:val="00637D36"/>
    <w:rsid w:val="006532BB"/>
    <w:rsid w:val="00723C95"/>
    <w:rsid w:val="0075034F"/>
    <w:rsid w:val="00823CA6"/>
    <w:rsid w:val="00846B4D"/>
    <w:rsid w:val="008B3E66"/>
    <w:rsid w:val="00A65EAA"/>
    <w:rsid w:val="00B43771"/>
    <w:rsid w:val="00C00D63"/>
    <w:rsid w:val="00C0634D"/>
    <w:rsid w:val="00CC1426"/>
    <w:rsid w:val="00E65714"/>
    <w:rsid w:val="00E72E16"/>
    <w:rsid w:val="00ED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4ACF3"/>
  <w15:chartTrackingRefBased/>
  <w15:docId w15:val="{49000C36-A80E-4277-A535-DC9BAB71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6532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32BB"/>
  </w:style>
  <w:style w:type="character" w:styleId="CommentReference">
    <w:name w:val="annotation reference"/>
    <w:basedOn w:val="DefaultParagraphFont"/>
    <w:uiPriority w:val="99"/>
    <w:semiHidden/>
    <w:unhideWhenUsed/>
    <w:rsid w:val="00653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2BB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2BB"/>
    <w:rPr>
      <w:rFonts w:ascii="Cambria" w:eastAsia="Cambria" w:hAnsi="Cambria" w:cs="Cambr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C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C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C14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6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34D"/>
  </w:style>
  <w:style w:type="paragraph" w:styleId="Footer">
    <w:name w:val="footer"/>
    <w:basedOn w:val="Normal"/>
    <w:link w:val="FooterChar"/>
    <w:uiPriority w:val="99"/>
    <w:unhideWhenUsed/>
    <w:rsid w:val="00C06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enzel</dc:creator>
  <cp:keywords/>
  <dc:description/>
  <cp:lastModifiedBy>Thaddeus Mason Pope</cp:lastModifiedBy>
  <cp:revision>2</cp:revision>
  <dcterms:created xsi:type="dcterms:W3CDTF">2024-12-25T00:08:00Z</dcterms:created>
  <dcterms:modified xsi:type="dcterms:W3CDTF">2024-12-25T00:08:00Z</dcterms:modified>
</cp:coreProperties>
</file>